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82E0B7" w14:textId="6C1CA2F9" w:rsidR="00205078" w:rsidRDefault="00205078">
      <w:r>
        <w:t>Table 1: G</w:t>
      </w:r>
      <w:r w:rsidR="00BB6CA7">
        <w:t>ood reporting of a mixed methods study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765ED4" w14:paraId="4B069525" w14:textId="77777777">
        <w:tc>
          <w:tcPr>
            <w:tcW w:w="4508" w:type="dxa"/>
          </w:tcPr>
          <w:p w14:paraId="701C8FA2" w14:textId="04BB3E55" w:rsidR="00765ED4" w:rsidRDefault="00765ED4">
            <w:r>
              <w:t>Item</w:t>
            </w:r>
          </w:p>
        </w:tc>
        <w:tc>
          <w:tcPr>
            <w:tcW w:w="4508" w:type="dxa"/>
          </w:tcPr>
          <w:p w14:paraId="12BF2BF8" w14:textId="715D436C" w:rsidR="00765ED4" w:rsidRDefault="00765ED4">
            <w:r>
              <w:t>Section and page number</w:t>
            </w:r>
          </w:p>
        </w:tc>
      </w:tr>
      <w:tr w:rsidR="00765ED4" w14:paraId="071C052B" w14:textId="77777777">
        <w:tc>
          <w:tcPr>
            <w:tcW w:w="4508" w:type="dxa"/>
          </w:tcPr>
          <w:p w14:paraId="0612B0ED" w14:textId="0342824C" w:rsidR="00765ED4" w:rsidRDefault="00765ED4">
            <w:r w:rsidRPr="00765ED4">
              <w:t>Describe the justification for using a mixed methods approach to the research question</w:t>
            </w:r>
          </w:p>
        </w:tc>
        <w:tc>
          <w:tcPr>
            <w:tcW w:w="4508" w:type="dxa"/>
          </w:tcPr>
          <w:p w14:paraId="386DDC54" w14:textId="19430344" w:rsidR="00765ED4" w:rsidRDefault="00765ED4">
            <w:r>
              <w:t xml:space="preserve">Methods, page </w:t>
            </w:r>
            <w:r w:rsidR="006F68D0">
              <w:t>6</w:t>
            </w:r>
          </w:p>
          <w:p w14:paraId="161A397C" w14:textId="3AE10F69" w:rsidR="002936FC" w:rsidRDefault="002936FC"/>
        </w:tc>
      </w:tr>
      <w:tr w:rsidR="00765ED4" w14:paraId="4021B213" w14:textId="77777777">
        <w:tc>
          <w:tcPr>
            <w:tcW w:w="4508" w:type="dxa"/>
          </w:tcPr>
          <w:p w14:paraId="670C2DDB" w14:textId="23155659" w:rsidR="00765ED4" w:rsidRPr="00765ED4" w:rsidRDefault="00765ED4">
            <w:r w:rsidRPr="00765ED4">
              <w:t>Describe the design in terms of the purpose, priority and sequence of methods</w:t>
            </w:r>
          </w:p>
        </w:tc>
        <w:tc>
          <w:tcPr>
            <w:tcW w:w="4508" w:type="dxa"/>
          </w:tcPr>
          <w:p w14:paraId="5948278A" w14:textId="10362F74" w:rsidR="00765ED4" w:rsidRDefault="006F68D0">
            <w:r w:rsidRPr="006F68D0">
              <w:rPr>
                <w:color w:val="000000" w:themeColor="text1"/>
              </w:rPr>
              <w:t>Methods, page 6</w:t>
            </w:r>
          </w:p>
        </w:tc>
      </w:tr>
      <w:tr w:rsidR="00765ED4" w14:paraId="71B3BDCC" w14:textId="77777777">
        <w:tc>
          <w:tcPr>
            <w:tcW w:w="4508" w:type="dxa"/>
          </w:tcPr>
          <w:p w14:paraId="3A62FF13" w14:textId="0B1CB387" w:rsidR="00765ED4" w:rsidRPr="00765ED4" w:rsidRDefault="00765ED4">
            <w:r w:rsidRPr="00765ED4">
              <w:t>Describe each method in terms of sampling, data collection and analysis</w:t>
            </w:r>
          </w:p>
        </w:tc>
        <w:tc>
          <w:tcPr>
            <w:tcW w:w="4508" w:type="dxa"/>
          </w:tcPr>
          <w:p w14:paraId="02E04B41" w14:textId="6FC52B16" w:rsidR="00765ED4" w:rsidRDefault="00205078">
            <w:r>
              <w:t>Methods, page 10 - 16</w:t>
            </w:r>
          </w:p>
        </w:tc>
      </w:tr>
      <w:tr w:rsidR="00765ED4" w14:paraId="59DF0B2F" w14:textId="77777777">
        <w:tc>
          <w:tcPr>
            <w:tcW w:w="4508" w:type="dxa"/>
          </w:tcPr>
          <w:p w14:paraId="1F407B1B" w14:textId="515DDFBD" w:rsidR="00765ED4" w:rsidRPr="00765ED4" w:rsidRDefault="00765ED4">
            <w:r w:rsidRPr="00765ED4">
              <w:t>Describe where integration has occurred, how it has occurred and who has participated in it</w:t>
            </w:r>
          </w:p>
        </w:tc>
        <w:tc>
          <w:tcPr>
            <w:tcW w:w="4508" w:type="dxa"/>
          </w:tcPr>
          <w:p w14:paraId="07BF885D" w14:textId="7BC84EC5" w:rsidR="00765ED4" w:rsidRDefault="00525AF7">
            <w:r>
              <w:t>Methods</w:t>
            </w:r>
            <w:r w:rsidR="00205078">
              <w:t>, page 16</w:t>
            </w:r>
          </w:p>
        </w:tc>
      </w:tr>
      <w:tr w:rsidR="00765ED4" w14:paraId="02A2FF66" w14:textId="77777777">
        <w:tc>
          <w:tcPr>
            <w:tcW w:w="4508" w:type="dxa"/>
          </w:tcPr>
          <w:p w14:paraId="04A85D10" w14:textId="6AF61454" w:rsidR="00765ED4" w:rsidRPr="00765ED4" w:rsidRDefault="00765ED4">
            <w:r w:rsidRPr="00765ED4">
              <w:t>Describe any limitation of one method associated with the present of the other method</w:t>
            </w:r>
          </w:p>
        </w:tc>
        <w:tc>
          <w:tcPr>
            <w:tcW w:w="4508" w:type="dxa"/>
          </w:tcPr>
          <w:p w14:paraId="4A06D194" w14:textId="1A9AA797" w:rsidR="00765ED4" w:rsidRDefault="00765ED4">
            <w:r>
              <w:t xml:space="preserve">Limitations, </w:t>
            </w:r>
            <w:r w:rsidR="00525AF7">
              <w:t>p36</w:t>
            </w:r>
          </w:p>
        </w:tc>
      </w:tr>
      <w:tr w:rsidR="00765ED4" w14:paraId="31CABCD7" w14:textId="77777777">
        <w:tc>
          <w:tcPr>
            <w:tcW w:w="4508" w:type="dxa"/>
          </w:tcPr>
          <w:p w14:paraId="7101ECB7" w14:textId="7631D8B6" w:rsidR="00765ED4" w:rsidRPr="00765ED4" w:rsidRDefault="00765ED4">
            <w:r w:rsidRPr="00765ED4">
              <w:t>Describe any insights gained from mixing or integrating methods</w:t>
            </w:r>
          </w:p>
        </w:tc>
        <w:tc>
          <w:tcPr>
            <w:tcW w:w="4508" w:type="dxa"/>
          </w:tcPr>
          <w:p w14:paraId="71E32336" w14:textId="37AE63A4" w:rsidR="00765ED4" w:rsidRDefault="00765ED4">
            <w:r>
              <w:t xml:space="preserve">Limitations, </w:t>
            </w:r>
            <w:r w:rsidR="0044030B">
              <w:t>p</w:t>
            </w:r>
            <w:r w:rsidR="00525AF7">
              <w:t>36</w:t>
            </w:r>
          </w:p>
        </w:tc>
      </w:tr>
    </w:tbl>
    <w:p w14:paraId="234E2C60" w14:textId="77777777" w:rsidR="001E4E6B" w:rsidRDefault="001E4E6B"/>
    <w:p w14:paraId="57374DB7" w14:textId="4785E1BD" w:rsidR="00765ED4" w:rsidRDefault="00765ED4">
      <w:r w:rsidRPr="00765ED4">
        <w:t xml:space="preserve">Methods, Page 6–7 2 Methods, Page 6–7 3 Methods, Page 7–11 4 Discussion, Page 18–21 5 Discussion, Page 18–21 6 </w:t>
      </w:r>
    </w:p>
    <w:sectPr w:rsidR="00765E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ED4"/>
    <w:rsid w:val="000521CC"/>
    <w:rsid w:val="001E4E6B"/>
    <w:rsid w:val="00205078"/>
    <w:rsid w:val="002936FC"/>
    <w:rsid w:val="0044030B"/>
    <w:rsid w:val="00525AF7"/>
    <w:rsid w:val="005D1ED6"/>
    <w:rsid w:val="006F68D0"/>
    <w:rsid w:val="00765ED4"/>
    <w:rsid w:val="008D74E1"/>
    <w:rsid w:val="009458D1"/>
    <w:rsid w:val="00BB6CA7"/>
    <w:rsid w:val="00C22856"/>
    <w:rsid w:val="00CA40DA"/>
    <w:rsid w:val="00D436C1"/>
    <w:rsid w:val="00DB6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E0A69E"/>
  <w15:chartTrackingRefBased/>
  <w15:docId w15:val="{8256835D-7547-46EF-9291-3A009CB0E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65E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5E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5E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5E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5E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5E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5E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5E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5E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5E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5E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5E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5E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5E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5E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5E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5E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5E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5E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65E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5E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65E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65E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5E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5E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5E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5E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5E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5ED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65E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ne">
    <w:name w:val="None"/>
    <w:rsid w:val="00293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3e6beba-c4aa-4731-af5d-d735b097eadb}" enabled="0" method="" siteId="{93e6beba-c4aa-4731-af5d-d735b097eadb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18</Words>
  <Characters>67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rtfordshire</Company>
  <LinksUpToDate>false</LinksUpToDate>
  <CharactersWithSpaces>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Handley</dc:creator>
  <cp:keywords/>
  <dc:description/>
  <cp:lastModifiedBy>Melanie Handley</cp:lastModifiedBy>
  <cp:revision>9</cp:revision>
  <dcterms:created xsi:type="dcterms:W3CDTF">2025-08-01T09:21:00Z</dcterms:created>
  <dcterms:modified xsi:type="dcterms:W3CDTF">2025-08-12T16:06:00Z</dcterms:modified>
</cp:coreProperties>
</file>